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DF601" w14:textId="7108B9A1" w:rsidR="00386C40" w:rsidRP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b/>
          <w:bCs/>
          <w:sz w:val="28"/>
          <w:szCs w:val="40"/>
          <w:lang w:bidi="en-US"/>
        </w:rPr>
      </w:pPr>
      <w:proofErr w:type="gramStart"/>
      <w:r w:rsidRPr="00386C40">
        <w:rPr>
          <w:b/>
          <w:bCs/>
          <w:sz w:val="28"/>
          <w:szCs w:val="21"/>
        </w:rPr>
        <w:t>S</w:t>
      </w:r>
      <w:r w:rsidR="00592D10">
        <w:rPr>
          <w:rFonts w:eastAsiaTheme="minorEastAsia" w:hint="eastAsia"/>
          <w:b/>
          <w:bCs/>
          <w:sz w:val="28"/>
          <w:szCs w:val="21"/>
          <w:lang w:eastAsia="zh-CN"/>
        </w:rPr>
        <w:t>4</w:t>
      </w:r>
      <w:r w:rsidRPr="00386C40">
        <w:rPr>
          <w:b/>
          <w:bCs/>
          <w:sz w:val="28"/>
          <w:szCs w:val="21"/>
        </w:rPr>
        <w:t xml:space="preserve"> </w:t>
      </w:r>
      <w:r w:rsidR="008B58D4" w:rsidRPr="008B58D4">
        <w:rPr>
          <w:b/>
          <w:bCs/>
          <w:sz w:val="28"/>
          <w:szCs w:val="21"/>
        </w:rPr>
        <w:t>Fig.</w:t>
      </w:r>
      <w:proofErr w:type="gramEnd"/>
      <w:r w:rsidR="008B58D4" w:rsidRPr="008B58D4">
        <w:rPr>
          <w:b/>
          <w:bCs/>
          <w:sz w:val="28"/>
          <w:szCs w:val="21"/>
        </w:rPr>
        <w:t xml:space="preserve"> </w:t>
      </w:r>
      <w:proofErr w:type="gramStart"/>
      <w:r w:rsidR="008B58D4" w:rsidRPr="008B58D4">
        <w:rPr>
          <w:b/>
          <w:bCs/>
          <w:sz w:val="28"/>
          <w:szCs w:val="21"/>
        </w:rPr>
        <w:t>Numerical analysis code</w:t>
      </w:r>
      <w:r w:rsidRPr="00386C40">
        <w:rPr>
          <w:b/>
          <w:bCs/>
          <w:sz w:val="28"/>
          <w:szCs w:val="21"/>
        </w:rPr>
        <w:t>.</w:t>
      </w:r>
      <w:proofErr w:type="gramEnd"/>
    </w:p>
    <w:p w14:paraId="2AF596F1" w14:textId="77777777" w:rsid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</w:p>
    <w:p w14:paraId="40BBFFF5" w14:textId="2F87D36E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{a = 100, \[Sigma] = 2, c = 10, \[Alpha] = 1, \[Beta] = </w:t>
      </w:r>
      <w:r w:rsidR="00592D10">
        <w:rPr>
          <w:rFonts w:eastAsiaTheme="minorEastAsia" w:hint="eastAsia"/>
          <w:b/>
          <w:szCs w:val="36"/>
          <w:lang w:eastAsia="zh-CN" w:bidi="en-US"/>
        </w:rPr>
        <w:t>3</w:t>
      </w:r>
      <w:bookmarkStart w:id="0" w:name="_GoBack"/>
      <w:bookmarkEnd w:id="0"/>
      <w:r w:rsidRPr="00966C9A">
        <w:rPr>
          <w:rFonts w:eastAsiaTheme="minorEastAsia"/>
          <w:b/>
          <w:szCs w:val="36"/>
          <w:lang w:eastAsia="zh-CN" w:bidi="en-US"/>
        </w:rPr>
        <w:t>, k = 5}</w:t>
      </w:r>
    </w:p>
    <w:p w14:paraId="075737BE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 = -(((-a + c \[Alpha]) \[Beta] (\[Alpha] + </w:t>
      </w:r>
    </w:p>
    <w:p w14:paraId="3802306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  2 \[Eta] \[Sigma]^2))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/(</w:t>
      </w:r>
      <w:proofErr w:type="gramEnd"/>
    </w:p>
    <w:p w14:paraId="47083BC8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4 k \[Alpha]^2 - \[Alpha] \[Beta]^2 + </w:t>
      </w:r>
    </w:p>
    <w:p w14:paraId="21EA495D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4 k \[Alpha] \[Eta] \[Sigma]^2 - </w:t>
      </w:r>
    </w:p>
    <w:p w14:paraId="340D493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\[Beta]^2 \[Eta] \[Sigma]^2)), {\[Eta], 0, 0.5}, </w:t>
      </w:r>
    </w:p>
    <w:p w14:paraId="7CBF2B1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4CE5A05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20463634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e\), \(\[Eta]\), \(\(D\)\(*\)\)]\)"}]</w:t>
      </w:r>
    </w:p>
    <w:p w14:paraId="409A2CA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w = -((-2 a k \[Alpha] - 2 c k \[Alpha]^2 + </w:t>
      </w:r>
    </w:p>
    <w:p w14:paraId="75AED7C1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c \[Alpha] \[Beta]^2 - 2 a k \[Eta] \[Sigma]^2 - </w:t>
      </w:r>
    </w:p>
    <w:p w14:paraId="4F97FAF4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c k \[Alpha] \[Eta] \[Sigma]^2 + </w:t>
      </w:r>
    </w:p>
    <w:p w14:paraId="1483357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c \[Beta]^2 \[Eta] \[Sigma]^2)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/(</w:t>
      </w:r>
      <w:proofErr w:type="gramEnd"/>
    </w:p>
    <w:p w14:paraId="08A5D884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4 k \[Alpha]^2 - \[Alpha] \[Beta]^2 + </w:t>
      </w:r>
    </w:p>
    <w:p w14:paraId="5D6FF6B9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4 k \[Alpha] \[Eta] \[Sigma]^2 - </w:t>
      </w:r>
    </w:p>
    <w:p w14:paraId="2B590EF2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\[Beta]^2 \[Eta] \[Sigma]^2)), {\[Eta], 0, 0.5}, </w:t>
      </w:r>
    </w:p>
    <w:p w14:paraId="129F176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7C52B5A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42CA0CCA" w14:textId="0C1051BE" w:rsidR="008B58D4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w\), \(\[Eta]\), \(\(D\)\(*\)\)]\)"}]</w:t>
      </w:r>
    </w:p>
    <w:p w14:paraId="57C8D278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p = (</w:t>
      </w:r>
    </w:p>
    <w:p w14:paraId="4E3F3D7A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c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 (k \[Alpha] - \[Beta]^2) (\[Alpha] + 2 \[Eta] \[Sigma]^2) + </w:t>
      </w:r>
    </w:p>
    <w:p w14:paraId="6B266322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a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 k (3 \[Alpha] + 2 \[Eta] \[Sigma]^2))/(</w:t>
      </w:r>
    </w:p>
    <w:p w14:paraId="3AB60C2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4 k \[Alpha] (\[Alpha] + \[Eta] \[Sigma]^2) - \[Beta]^2 (\[Alpha] + </w:t>
      </w:r>
    </w:p>
    <w:p w14:paraId="74FE3213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  2 \[Eta] \[Sigma]^2)), {\[Eta], 0, 0.5},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0, 0}, </w:t>
      </w:r>
    </w:p>
    <w:p w14:paraId="56D3FC49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lastRenderedPageBreak/>
        <w:t xml:space="preserve"> Frame -&gt; True, </w:t>
      </w:r>
    </w:p>
    <w:p w14:paraId="1D82604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24291C22" w14:textId="2DB34806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p\), \(\[Eta]\), \(\(D\)\(*\)\)]\)"}]</w:t>
      </w:r>
    </w:p>
    <w:p w14:paraId="016B88D1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\[Pi]m = (</w:t>
      </w:r>
    </w:p>
    <w:p w14:paraId="156C5F9E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k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 (a - c \[Alpha])^2 (\[Alpha] + 2 \[Eta] \[Sigma]^2))/(</w:t>
      </w:r>
    </w:p>
    <w:p w14:paraId="799CF1E2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8 k \[Alpha] (\[Alpha] + \[Eta] \[Sigma]^2) - </w:t>
      </w:r>
    </w:p>
    <w:p w14:paraId="14F86D5E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2 \[Beta]^2 (\[Alpha] + 2 \[Eta] \[Sigma]^2)), {\[Eta], 0, 0.5}, </w:t>
      </w:r>
    </w:p>
    <w:p w14:paraId="19886D6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Frame -&gt; True, </w:t>
      </w:r>
    </w:p>
    <w:p w14:paraId="21DA532D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4FB5ACC1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E\[Pi]\), \(m\[Eta]\), \</w:t>
      </w:r>
    </w:p>
    <w:p w14:paraId="5829065D" w14:textId="07B145ED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\(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\(D\)\(*\)\)]\)"}]</w:t>
      </w:r>
    </w:p>
    <w:p w14:paraId="52A9289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\[Pi]r = (</w:t>
      </w:r>
    </w:p>
    <w:p w14:paraId="3E86069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k^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2 \[Alpha]^2 (a - c \[Alpha])^2 (\[Alpha] + </w:t>
      </w:r>
    </w:p>
    <w:p w14:paraId="36B68B85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 2 \[Eta]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Sigma]^2))/(-4 k \[Alpha] (\[Alpha] + \[Eta] \</w:t>
      </w:r>
    </w:p>
    <w:p w14:paraId="1413328E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\[Sigma]^2) + \[Beta]^2 (\[Alpha] + 2 \[Eta] \[Sigma]^2))^2, {\[Eta], </w:t>
      </w:r>
    </w:p>
    <w:p w14:paraId="3F871EC5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0, 0.5}, Frame -&gt; True, </w:t>
      </w:r>
    </w:p>
    <w:p w14:paraId="3DB43359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4522B79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E\[Pi]\), \(r\[Eta]\), \</w:t>
      </w:r>
    </w:p>
    <w:p w14:paraId="38E5F899" w14:textId="5FEB23E1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\(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\(D\)\(*\)\)]\)"}]</w:t>
      </w:r>
    </w:p>
    <w:p w14:paraId="7D10BEB7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(k (a - c \[Alpha])^2 (\[Alpha] + </w:t>
      </w:r>
    </w:p>
    <w:p w14:paraId="06716A5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\[Eta] \[Sigma]^2) (-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Beta]^2 (\[Alpha] + </w:t>
      </w:r>
    </w:p>
    <w:p w14:paraId="480A6F24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   2 \[Eta] \[Sigma]^2) + </w:t>
      </w:r>
    </w:p>
    <w:p w14:paraId="53568D7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k \[Alpha] (3 \[Alpha] + 2 \[Eta] \[Sigma]^2)))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/(</w:t>
      </w:r>
      <w:proofErr w:type="gramEnd"/>
    </w:p>
    <w:p w14:paraId="3A7F1DAC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2 (-4 k \[Alpha] (\[Alpha] + \[Eta] \[Sigma]^2) + \[Beta]^2 \</w:t>
      </w:r>
    </w:p>
    <w:p w14:paraId="39A235D6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>(\[Alpha] + 2 \[Eta] \[Sigma]^2))^2), {\[Eta], 0, 0.5}, Frame -&gt; True,</w:t>
      </w:r>
    </w:p>
    <w:p w14:paraId="1EF8313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328559C9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!\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E\[Pi]\), \(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c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\[Eta]\), \(\(D\)\(*\)\)]\</w:t>
      </w:r>
    </w:p>
    <w:p w14:paraId="5FE0245C" w14:textId="5B24EF15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lastRenderedPageBreak/>
        <w:t>\)"}]</w:t>
      </w:r>
    </w:p>
    <w:p w14:paraId="34DFC81F" w14:textId="77777777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</w:p>
    <w:sectPr w:rsidR="00966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395A5" w14:textId="77777777" w:rsidR="00437123" w:rsidRDefault="00437123" w:rsidP="008B58D4">
      <w:pPr>
        <w:spacing w:line="240" w:lineRule="auto"/>
      </w:pPr>
      <w:r>
        <w:separator/>
      </w:r>
    </w:p>
  </w:endnote>
  <w:endnote w:type="continuationSeparator" w:id="0">
    <w:p w14:paraId="5634643D" w14:textId="77777777" w:rsidR="00437123" w:rsidRDefault="00437123" w:rsidP="008B5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A5A87" w14:textId="77777777" w:rsidR="00437123" w:rsidRDefault="00437123" w:rsidP="008B58D4">
      <w:pPr>
        <w:spacing w:line="240" w:lineRule="auto"/>
      </w:pPr>
      <w:r>
        <w:separator/>
      </w:r>
    </w:p>
  </w:footnote>
  <w:footnote w:type="continuationSeparator" w:id="0">
    <w:p w14:paraId="26CE81BA" w14:textId="77777777" w:rsidR="00437123" w:rsidRDefault="00437123" w:rsidP="008B5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40"/>
    <w:rsid w:val="000B4C6C"/>
    <w:rsid w:val="00386C40"/>
    <w:rsid w:val="00437123"/>
    <w:rsid w:val="00457E48"/>
    <w:rsid w:val="00592D10"/>
    <w:rsid w:val="008B58D4"/>
    <w:rsid w:val="00966C9A"/>
    <w:rsid w:val="00E3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F8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8B5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8B5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文</dc:creator>
  <cp:keywords/>
  <dc:description/>
  <cp:lastModifiedBy>fuyou.huang</cp:lastModifiedBy>
  <cp:revision>5</cp:revision>
  <dcterms:created xsi:type="dcterms:W3CDTF">2020-03-07T13:07:00Z</dcterms:created>
  <dcterms:modified xsi:type="dcterms:W3CDTF">2020-03-07T14:05:00Z</dcterms:modified>
</cp:coreProperties>
</file>